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DD57B" w14:textId="4DF1D807" w:rsidR="001B09F3" w:rsidRPr="001D6A09" w:rsidRDefault="001B09F3" w:rsidP="4D81C3B3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1D6A09">
        <w:rPr>
          <w:rFonts w:asciiTheme="minorHAnsi" w:hAnsiTheme="minorHAnsi" w:cstheme="minorHAnsi"/>
          <w:b/>
          <w:bCs/>
          <w:sz w:val="22"/>
          <w:szCs w:val="22"/>
        </w:rPr>
        <w:t>Supplementary File 1</w:t>
      </w:r>
      <w:r w:rsidR="211981B5" w:rsidRPr="001D6A09">
        <w:rPr>
          <w:rFonts w:asciiTheme="minorHAnsi" w:hAnsiTheme="minorHAnsi" w:cstheme="minorHAnsi"/>
          <w:b/>
          <w:bCs/>
          <w:sz w:val="22"/>
          <w:szCs w:val="22"/>
        </w:rPr>
        <w:t xml:space="preserve"> -</w:t>
      </w:r>
      <w:r w:rsidRPr="001D6A09">
        <w:rPr>
          <w:rFonts w:asciiTheme="minorHAnsi" w:hAnsiTheme="minorHAnsi" w:cstheme="minorHAnsi"/>
          <w:b/>
          <w:bCs/>
          <w:sz w:val="22"/>
          <w:szCs w:val="22"/>
        </w:rPr>
        <w:t xml:space="preserve"> Search </w:t>
      </w:r>
      <w:r w:rsidR="59467738" w:rsidRPr="001D6A09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Pr="001D6A09">
        <w:rPr>
          <w:rFonts w:asciiTheme="minorHAnsi" w:hAnsiTheme="minorHAnsi" w:cstheme="minorHAnsi"/>
          <w:b/>
          <w:bCs/>
          <w:sz w:val="22"/>
          <w:szCs w:val="22"/>
        </w:rPr>
        <w:t xml:space="preserve">trategy and </w:t>
      </w:r>
      <w:r w:rsidR="5FA6F94C" w:rsidRPr="001D6A09">
        <w:rPr>
          <w:rFonts w:asciiTheme="minorHAnsi" w:hAnsiTheme="minorHAnsi" w:cstheme="minorHAnsi"/>
          <w:b/>
          <w:bCs/>
          <w:sz w:val="22"/>
          <w:szCs w:val="22"/>
        </w:rPr>
        <w:t>R</w:t>
      </w:r>
      <w:r w:rsidRPr="001D6A09">
        <w:rPr>
          <w:rFonts w:asciiTheme="minorHAnsi" w:hAnsiTheme="minorHAnsi" w:cstheme="minorHAnsi"/>
          <w:b/>
          <w:bCs/>
          <w:sz w:val="22"/>
          <w:szCs w:val="22"/>
        </w:rPr>
        <w:t>esults</w:t>
      </w:r>
    </w:p>
    <w:p w14:paraId="672A6659" w14:textId="77777777" w:rsidR="001B09F3" w:rsidRPr="001D6A09" w:rsidRDefault="001B09F3" w:rsidP="001B09F3">
      <w:pPr>
        <w:rPr>
          <w:rFonts w:asciiTheme="minorHAnsi" w:hAnsiTheme="minorHAnsi" w:cstheme="minorHAnsi"/>
          <w:iCs/>
          <w:sz w:val="22"/>
          <w:szCs w:val="22"/>
        </w:rPr>
      </w:pPr>
    </w:p>
    <w:p w14:paraId="696BBB26" w14:textId="77777777" w:rsidR="001B09F3" w:rsidRPr="001D6A09" w:rsidRDefault="001B09F3" w:rsidP="001B09F3">
      <w:pPr>
        <w:rPr>
          <w:rFonts w:asciiTheme="minorHAnsi" w:hAnsiTheme="minorHAnsi" w:cstheme="minorHAnsi"/>
          <w:sz w:val="22"/>
          <w:szCs w:val="22"/>
          <w:highlight w:val="yellow"/>
        </w:rPr>
      </w:pPr>
      <w:r w:rsidRPr="001D6A09">
        <w:rPr>
          <w:rFonts w:asciiTheme="minorHAnsi" w:hAnsiTheme="minorHAnsi" w:cstheme="minorHAnsi"/>
          <w:sz w:val="22"/>
          <w:szCs w:val="22"/>
        </w:rPr>
        <w:t>Search date: May 31, 2022</w:t>
      </w:r>
    </w:p>
    <w:p w14:paraId="0A37501D" w14:textId="77777777" w:rsidR="001B09F3" w:rsidRPr="001D6A09" w:rsidRDefault="001B09F3" w:rsidP="001B09F3">
      <w:pPr>
        <w:rPr>
          <w:rFonts w:asciiTheme="minorHAnsi" w:eastAsia="XjqqgmAdvTT86d47313" w:hAnsiTheme="minorHAnsi" w:cstheme="minorHAnsi"/>
          <w:sz w:val="22"/>
          <w:szCs w:val="22"/>
        </w:rPr>
      </w:pPr>
    </w:p>
    <w:p w14:paraId="55995CFD" w14:textId="77777777" w:rsidR="001B09F3" w:rsidRPr="001D6A09" w:rsidRDefault="001B09F3" w:rsidP="001B09F3">
      <w:pPr>
        <w:rPr>
          <w:rFonts w:asciiTheme="minorHAnsi" w:eastAsia="XjqqgmAdvTT86d47313" w:hAnsiTheme="minorHAnsi" w:cstheme="minorHAnsi"/>
          <w:b/>
          <w:bCs/>
          <w:sz w:val="22"/>
          <w:szCs w:val="22"/>
        </w:rPr>
      </w:pPr>
      <w:r w:rsidRPr="001D6A09">
        <w:rPr>
          <w:rFonts w:asciiTheme="minorHAnsi" w:eastAsia="XjqqgmAdvTT86d47313" w:hAnsiTheme="minorHAnsi" w:cstheme="minorHAnsi"/>
          <w:b/>
          <w:bCs/>
          <w:sz w:val="22"/>
          <w:szCs w:val="22"/>
        </w:rPr>
        <w:t>EMBASE (Ovid)</w:t>
      </w:r>
    </w:p>
    <w:tbl>
      <w:tblPr>
        <w:tblW w:w="816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75"/>
        <w:gridCol w:w="6693"/>
      </w:tblGrid>
      <w:tr w:rsidR="001D6A09" w:rsidRPr="001D6A09" w14:paraId="5DA9F113" w14:textId="77777777" w:rsidTr="001D6A09">
        <w:trPr>
          <w:trHeight w:val="315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80C34" w14:textId="490B428A" w:rsidR="001D6A09" w:rsidRPr="001D6A09" w:rsidRDefault="001D6A09" w:rsidP="0C28D091">
            <w:pPr>
              <w:rPr>
                <w:rFonts w:asciiTheme="minorHAnsi" w:eastAsia="SimSun" w:hAnsiTheme="minorHAnsi" w:cstheme="minorHAnsi"/>
                <w:b/>
                <w:bCs/>
                <w:color w:val="000000" w:themeColor="text1"/>
                <w:sz w:val="22"/>
                <w:szCs w:val="22"/>
                <w:lang w:val="en-US" w:bidi="ar"/>
              </w:rPr>
            </w:pPr>
            <w:r w:rsidRPr="001D6A09">
              <w:rPr>
                <w:rFonts w:asciiTheme="minorHAnsi" w:eastAsia="SimSun" w:hAnsiTheme="minorHAnsi" w:cstheme="minorHAnsi"/>
                <w:b/>
                <w:bCs/>
                <w:color w:val="000000" w:themeColor="text1"/>
                <w:sz w:val="22"/>
                <w:szCs w:val="22"/>
                <w:lang w:val="en-US" w:bidi="ar"/>
              </w:rPr>
              <w:t>Concept</w:t>
            </w: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E32C8" w14:textId="279B427E" w:rsidR="001D6A09" w:rsidRPr="001D6A09" w:rsidRDefault="001D6A09" w:rsidP="0C28D091">
            <w:pPr>
              <w:rPr>
                <w:rStyle w:val="font11"/>
                <w:rFonts w:asciiTheme="minorHAnsi" w:eastAsia="SimSun" w:hAnsiTheme="minorHAnsi" w:cstheme="minorHAnsi"/>
                <w:b/>
                <w:bCs/>
                <w:sz w:val="22"/>
                <w:szCs w:val="22"/>
                <w:lang w:val="en-US" w:bidi="ar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b/>
                <w:bCs/>
                <w:sz w:val="22"/>
                <w:szCs w:val="22"/>
                <w:lang w:val="en-US" w:bidi="ar"/>
              </w:rPr>
              <w:t>Search term(s)</w:t>
            </w:r>
          </w:p>
        </w:tc>
      </w:tr>
      <w:tr w:rsidR="001D6A09" w:rsidRPr="001D6A09" w14:paraId="77D55C29" w14:textId="77777777" w:rsidTr="001D6A09">
        <w:trPr>
          <w:trHeight w:val="315"/>
        </w:trPr>
        <w:tc>
          <w:tcPr>
            <w:tcW w:w="14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79307" w14:textId="77777777" w:rsidR="001D6A09" w:rsidRPr="001D6A09" w:rsidRDefault="001D6A09" w:rsidP="00BF5DAA">
            <w:pPr>
              <w:textAlignment w:val="top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Concept 1: cannabis use</w:t>
            </w: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1271C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1. 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exp 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bidi="ar"/>
              </w:rPr>
              <w:t>“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cannabis use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bidi="ar"/>
              </w:rPr>
              <w:t>”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/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</w:p>
        </w:tc>
      </w:tr>
      <w:tr w:rsidR="001D6A09" w:rsidRPr="001D6A09" w14:paraId="444B8941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AB6C7B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898B2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2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. e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xp cannabinoid/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</w:p>
        </w:tc>
      </w:tr>
      <w:tr w:rsidR="001D6A09" w:rsidRPr="001D6A09" w14:paraId="4123D392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EB378F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3FB36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3.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 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exp cannabis/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</w:p>
        </w:tc>
      </w:tr>
      <w:tr w:rsidR="001D6A09" w:rsidRPr="001D6A09" w14:paraId="380A26B0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05A809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6C25C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4. 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exp cannabis smoking/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</w:p>
        </w:tc>
      </w:tr>
      <w:tr w:rsidR="001D6A09" w:rsidRPr="001D6A09" w14:paraId="42E79EFF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39BBE3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7E90F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5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. 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exp medical cannabis/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</w:p>
        </w:tc>
      </w:tr>
      <w:tr w:rsidR="001D6A09" w:rsidRPr="001D6A09" w14:paraId="36E10229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C8F396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4C40E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6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. 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exp tetrahydrocannabinol/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</w:p>
        </w:tc>
      </w:tr>
      <w:tr w:rsidR="001D6A09" w:rsidRPr="001D6A09" w14:paraId="6B783002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A3D3EC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0FED4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7. 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(</w:t>
            </w:r>
            <w:proofErr w:type="spellStart"/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cannabi</w:t>
            </w:r>
            <w:proofErr w:type="spellEnd"/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* or hashish or </w:t>
            </w:r>
            <w:proofErr w:type="spellStart"/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mari#uana</w:t>
            </w:r>
            <w:proofErr w:type="spellEnd"/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or THC or tetrahydrocannabinol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bidi="ar"/>
              </w:rPr>
              <w:t xml:space="preserve"> or drug*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).kw.</w:t>
            </w:r>
          </w:p>
        </w:tc>
      </w:tr>
      <w:tr w:rsidR="001D6A09" w:rsidRPr="001D6A09" w14:paraId="71518A8C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0B940D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9C4D7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i/>
                <w:iCs/>
                <w:color w:val="000000"/>
                <w:sz w:val="22"/>
                <w:szCs w:val="22"/>
                <w:lang w:val="en-US" w:bidi="ar"/>
              </w:rPr>
              <w:t>1 or 2 or 3 or 4 or 5 or 6 or 7</w:t>
            </w:r>
          </w:p>
        </w:tc>
      </w:tr>
      <w:tr w:rsidR="001D6A09" w:rsidRPr="001D6A09" w14:paraId="4CF45747" w14:textId="77777777" w:rsidTr="001D6A09">
        <w:trPr>
          <w:trHeight w:val="315"/>
        </w:trPr>
        <w:tc>
          <w:tcPr>
            <w:tcW w:w="14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984C15" w14:textId="77777777" w:rsidR="001D6A09" w:rsidRPr="001D6A09" w:rsidRDefault="001D6A09" w:rsidP="00BF5DAA">
            <w:pPr>
              <w:textAlignment w:val="top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Concept 2: attitude</w:t>
            </w: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670F2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1. 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exp attitude/</w:t>
            </w:r>
          </w:p>
        </w:tc>
      </w:tr>
      <w:tr w:rsidR="001D6A09" w:rsidRPr="001D6A09" w14:paraId="4EDD6AB2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27B00A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277A5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2. 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*perception/</w:t>
            </w:r>
          </w:p>
        </w:tc>
      </w:tr>
      <w:tr w:rsidR="001D6A09" w:rsidRPr="001D6A09" w14:paraId="2A203137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061E4C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DFC28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3. 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exp risk perception/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</w:p>
        </w:tc>
      </w:tr>
      <w:tr w:rsidR="001D6A09" w:rsidRPr="001D6A09" w14:paraId="35B4980B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EAFD9C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6DA9F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4. 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exp social attitude/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</w:p>
        </w:tc>
      </w:tr>
      <w:tr w:rsidR="001D6A09" w:rsidRPr="001D6A09" w14:paraId="2BA633A8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94D5A5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D4A73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5. 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bidi="ar"/>
              </w:rPr>
              <w:t xml:space="preserve"> 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exp risk attitude/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</w:p>
        </w:tc>
      </w:tr>
      <w:tr w:rsidR="001D6A09" w:rsidRPr="001D6A09" w14:paraId="38222F40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EEC669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03E09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6. 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>exp health belief/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</w:p>
        </w:tc>
      </w:tr>
      <w:tr w:rsidR="001D6A09" w:rsidRPr="001D6A09" w14:paraId="7A8F138C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56B9AB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3F044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7. </w:t>
            </w:r>
            <w:r w:rsidRPr="001D6A09">
              <w:rPr>
                <w:rStyle w:val="font51"/>
                <w:rFonts w:asciiTheme="minorHAnsi" w:eastAsia="SimSun" w:hAnsiTheme="minorHAnsi" w:cstheme="minorHAnsi"/>
                <w:sz w:val="22"/>
                <w:szCs w:val="22"/>
                <w:lang w:val="en-US" w:bidi="ar"/>
              </w:rPr>
              <w:t xml:space="preserve"> </w:t>
            </w:r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/>
              </w:rPr>
              <w:t xml:space="preserve">(attitude* or percept* or belie* or risk or intention* or </w:t>
            </w:r>
            <w:proofErr w:type="spellStart"/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/>
              </w:rPr>
              <w:t>motiv</w:t>
            </w:r>
            <w:proofErr w:type="spellEnd"/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/>
              </w:rPr>
              <w:t xml:space="preserve">* or expect* or willing* or opinion* or </w:t>
            </w:r>
            <w:proofErr w:type="spellStart"/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/>
              </w:rPr>
              <w:t>determin</w:t>
            </w:r>
            <w:proofErr w:type="spellEnd"/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/>
              </w:rPr>
              <w:t xml:space="preserve">* or factor* or characteristic* or </w:t>
            </w:r>
            <w:proofErr w:type="spellStart"/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/>
              </w:rPr>
              <w:t>correlat</w:t>
            </w:r>
            <w:proofErr w:type="spellEnd"/>
            <w:r w:rsidRPr="001D6A09">
              <w:rPr>
                <w:rStyle w:val="font11"/>
                <w:rFonts w:asciiTheme="minorHAnsi" w:eastAsia="SimSun" w:hAnsiTheme="minorHAnsi" w:cstheme="minorHAnsi"/>
                <w:sz w:val="22"/>
                <w:szCs w:val="22"/>
                <w:lang w:val="en-US"/>
              </w:rPr>
              <w:t>*).kw.</w:t>
            </w:r>
          </w:p>
        </w:tc>
      </w:tr>
      <w:tr w:rsidR="001D6A09" w:rsidRPr="001D6A09" w14:paraId="2B4734E2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FB0818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B7A34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i/>
                <w:iCs/>
                <w:color w:val="000000"/>
                <w:sz w:val="22"/>
                <w:szCs w:val="22"/>
                <w:lang w:val="en-US" w:bidi="ar"/>
              </w:rPr>
              <w:t>1 or 2 or 3 or 4 or 5 or 6 or 7</w:t>
            </w:r>
          </w:p>
        </w:tc>
      </w:tr>
      <w:tr w:rsidR="001D6A09" w:rsidRPr="001D6A09" w14:paraId="3DFEE25C" w14:textId="77777777" w:rsidTr="001D6A09">
        <w:trPr>
          <w:trHeight w:val="315"/>
        </w:trPr>
        <w:tc>
          <w:tcPr>
            <w:tcW w:w="14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426908" w14:textId="77777777" w:rsidR="001D6A09" w:rsidRPr="001D6A09" w:rsidRDefault="001D6A09" w:rsidP="00BF5DAA">
            <w:pPr>
              <w:textAlignment w:val="top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Concept 3: driving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 xml:space="preserve"> ability</w:t>
            </w: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DC07C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1. exp motor vehicle/</w:t>
            </w:r>
          </w:p>
        </w:tc>
      </w:tr>
      <w:tr w:rsidR="001D6A09" w:rsidRPr="001D6A09" w14:paraId="43EFE6E7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9F31CB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35F32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2. driving ability/</w:t>
            </w:r>
          </w:p>
        </w:tc>
      </w:tr>
      <w:tr w:rsidR="001D6A09" w:rsidRPr="001D6A09" w14:paraId="5806E298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128261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A8E38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3. car driving/</w:t>
            </w:r>
          </w:p>
        </w:tc>
      </w:tr>
      <w:tr w:rsidR="001D6A09" w:rsidRPr="001D6A09" w14:paraId="5359888C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486C05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D60DE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4. traffic accident/</w:t>
            </w:r>
          </w:p>
        </w:tc>
      </w:tr>
      <w:tr w:rsidR="001D6A09" w:rsidRPr="001D6A09" w14:paraId="48110A75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01652C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01FB0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5. exp road safety/</w:t>
            </w:r>
          </w:p>
        </w:tc>
      </w:tr>
      <w:tr w:rsidR="001D6A09" w:rsidRPr="001D6A09" w14:paraId="2E55EDA1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99056E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C5092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6. exp traffic safety/</w:t>
            </w:r>
          </w:p>
        </w:tc>
      </w:tr>
      <w:tr w:rsidR="001D6A09" w:rsidRPr="001D6A09" w14:paraId="426F6714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99C43A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7691F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7. exp vehicle safety/</w:t>
            </w:r>
          </w:p>
        </w:tc>
      </w:tr>
      <w:tr w:rsidR="001D6A09" w:rsidRPr="001D6A09" w14:paraId="09EAB922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DBEF00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34314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8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. exp passenger safety/</w:t>
            </w:r>
          </w:p>
        </w:tc>
      </w:tr>
      <w:tr w:rsidR="001D6A09" w:rsidRPr="001D6A09" w14:paraId="148E03C9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61D779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EF38F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9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. exp pedestrian safety/</w:t>
            </w:r>
          </w:p>
        </w:tc>
      </w:tr>
      <w:tr w:rsidR="001D6A09" w:rsidRPr="001D6A09" w14:paraId="3C470782" w14:textId="77777777" w:rsidTr="001D6A09">
        <w:trPr>
          <w:trHeight w:val="315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F2D8B6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AFB3E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1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0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.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/>
              </w:rPr>
              <w:t>driv</w:t>
            </w:r>
            <w:proofErr w:type="spellEnd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/>
              </w:rPr>
              <w:t>* or driving under the influence or DUIC or traffic or road).kw.</w:t>
            </w:r>
          </w:p>
        </w:tc>
      </w:tr>
      <w:tr w:rsidR="001D6A09" w:rsidRPr="001D6A09" w14:paraId="7457DE11" w14:textId="77777777" w:rsidTr="001D6A09">
        <w:trPr>
          <w:trHeight w:val="300"/>
        </w:trPr>
        <w:tc>
          <w:tcPr>
            <w:tcW w:w="1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B78278" w14:textId="77777777" w:rsidR="001D6A09" w:rsidRPr="001D6A09" w:rsidRDefault="001D6A09" w:rsidP="00BF5D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D4180" w14:textId="77777777" w:rsidR="001D6A09" w:rsidRPr="001D6A09" w:rsidRDefault="001D6A09" w:rsidP="00BF5DAA">
            <w:pPr>
              <w:textAlignment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i/>
                <w:iCs/>
                <w:color w:val="000000"/>
                <w:sz w:val="22"/>
                <w:szCs w:val="22"/>
                <w:lang w:val="en-US" w:bidi="ar"/>
              </w:rPr>
              <w:t xml:space="preserve">1 or 2 or 3 or 4 or 5 or 6 or 7 or 8 or 9 or 10 </w:t>
            </w:r>
          </w:p>
        </w:tc>
      </w:tr>
      <w:tr w:rsidR="001D6A09" w:rsidRPr="001D6A09" w14:paraId="2BE826A9" w14:textId="77777777" w:rsidTr="001D6A09">
        <w:trPr>
          <w:trHeight w:val="300"/>
        </w:trPr>
        <w:tc>
          <w:tcPr>
            <w:tcW w:w="8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CC430" w14:textId="33A11E10" w:rsidR="001D6A09" w:rsidRPr="001D6A09" w:rsidRDefault="001D6A09" w:rsidP="00BF5DAA">
            <w:pPr>
              <w:jc w:val="right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u w:val="single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u w:val="single"/>
                <w:lang w:val="en-US" w:bidi="ar"/>
              </w:rPr>
              <w:t>Concept 1 and concept 2 and concept 3: 106</w:t>
            </w:r>
          </w:p>
        </w:tc>
      </w:tr>
    </w:tbl>
    <w:p w14:paraId="1FC39945" w14:textId="77777777" w:rsidR="001B09F3" w:rsidRPr="001D6A09" w:rsidRDefault="001B09F3" w:rsidP="001B09F3">
      <w:pPr>
        <w:rPr>
          <w:rFonts w:asciiTheme="minorHAnsi" w:eastAsia="XjqqgmAdvTT86d47313" w:hAnsiTheme="minorHAnsi" w:cstheme="minorHAnsi"/>
          <w:b/>
          <w:bCs/>
          <w:sz w:val="22"/>
          <w:szCs w:val="22"/>
        </w:rPr>
      </w:pPr>
    </w:p>
    <w:p w14:paraId="6E331297" w14:textId="77777777" w:rsidR="001B09F3" w:rsidRPr="001D6A09" w:rsidRDefault="001B09F3" w:rsidP="001B09F3">
      <w:pPr>
        <w:rPr>
          <w:rFonts w:asciiTheme="minorHAnsi" w:eastAsia="XjqqgmAdvTT86d47313" w:hAnsiTheme="minorHAnsi" w:cstheme="minorHAnsi"/>
          <w:b/>
          <w:bCs/>
          <w:sz w:val="22"/>
          <w:szCs w:val="22"/>
        </w:rPr>
      </w:pPr>
      <w:proofErr w:type="spellStart"/>
      <w:r w:rsidRPr="001D6A09">
        <w:rPr>
          <w:rFonts w:asciiTheme="minorHAnsi" w:eastAsia="XjqqgmAdvTT86d47313" w:hAnsiTheme="minorHAnsi" w:cstheme="minorHAnsi"/>
          <w:b/>
          <w:bCs/>
          <w:sz w:val="22"/>
          <w:szCs w:val="22"/>
        </w:rPr>
        <w:t>PsycInfo</w:t>
      </w:r>
      <w:proofErr w:type="spellEnd"/>
      <w:r w:rsidRPr="001D6A09">
        <w:rPr>
          <w:rFonts w:asciiTheme="minorHAnsi" w:eastAsia="XjqqgmAdvTT86d47313" w:hAnsiTheme="minorHAnsi" w:cstheme="minorHAnsi"/>
          <w:b/>
          <w:bCs/>
          <w:sz w:val="22"/>
          <w:szCs w:val="22"/>
        </w:rPr>
        <w:t xml:space="preserve"> (EBSCOhost)</w:t>
      </w:r>
    </w:p>
    <w:tbl>
      <w:tblPr>
        <w:tblW w:w="81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8"/>
        <w:gridCol w:w="6685"/>
      </w:tblGrid>
      <w:tr w:rsidR="001D6A09" w:rsidRPr="001D6A09" w14:paraId="3D4BC0C7" w14:textId="77777777" w:rsidTr="001D6A09">
        <w:trPr>
          <w:trHeight w:val="300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A6BEA6" w14:textId="54194BDE" w:rsidR="001D6A09" w:rsidRPr="001D6A09" w:rsidRDefault="001D6A09" w:rsidP="00B01E44">
            <w:pPr>
              <w:textAlignment w:val="top"/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</w:pPr>
            <w:r w:rsidRPr="001D6A09">
              <w:rPr>
                <w:rFonts w:asciiTheme="minorHAnsi" w:eastAsia="SimSun" w:hAnsiTheme="minorHAnsi" w:cstheme="minorHAnsi"/>
                <w:b/>
                <w:bCs/>
                <w:color w:val="000000" w:themeColor="text1"/>
                <w:sz w:val="22"/>
                <w:szCs w:val="22"/>
                <w:lang w:val="en-US" w:bidi="ar"/>
              </w:rPr>
              <w:t>Concept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ECB548" w14:textId="69806F78" w:rsidR="001D6A09" w:rsidRPr="001D6A09" w:rsidRDefault="001D6A09" w:rsidP="00B01E44">
            <w:pPr>
              <w:textAlignment w:val="center"/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b/>
                <w:bCs/>
                <w:sz w:val="22"/>
                <w:szCs w:val="22"/>
                <w:lang w:val="en-US" w:bidi="ar"/>
              </w:rPr>
              <w:t>Search term(s)</w:t>
            </w:r>
          </w:p>
        </w:tc>
      </w:tr>
      <w:tr w:rsidR="001D6A09" w:rsidRPr="001D6A09" w14:paraId="29A97EA2" w14:textId="77777777" w:rsidTr="001D6A09">
        <w:trPr>
          <w:trHeight w:val="300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49BF63" w14:textId="77777777" w:rsidR="001D6A09" w:rsidRPr="001D6A09" w:rsidRDefault="001D6A09" w:rsidP="00B01E44">
            <w:pPr>
              <w:textAlignment w:val="top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Concept 1: cannabis use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6705C3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1. SU cannabis</w:t>
            </w:r>
          </w:p>
        </w:tc>
      </w:tr>
      <w:tr w:rsidR="001D6A09" w:rsidRPr="001D6A09" w14:paraId="14468B6B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2CB0E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94F964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2. SU cannabinoid*</w:t>
            </w:r>
          </w:p>
        </w:tc>
      </w:tr>
      <w:tr w:rsidR="001D6A09" w:rsidRPr="001D6A09" w14:paraId="2BBA22EB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CE0A41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E2FEA2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3. SU marijuana</w:t>
            </w:r>
          </w:p>
        </w:tc>
      </w:tr>
      <w:tr w:rsidR="001D6A09" w:rsidRPr="001D6A09" w14:paraId="6E7CB701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EBF3C5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684D4E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4. SU tetrahydrocannabinol</w:t>
            </w:r>
          </w:p>
        </w:tc>
      </w:tr>
      <w:tr w:rsidR="001D6A09" w:rsidRPr="001D6A09" w14:paraId="7DD835D5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8A12B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AF6E2B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5. SU hashish</w:t>
            </w:r>
          </w:p>
        </w:tc>
      </w:tr>
      <w:tr w:rsidR="001D6A09" w:rsidRPr="001D6A09" w14:paraId="57FBB7C4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46DB82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0B2F81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i/>
                <w:iCs/>
                <w:color w:val="000000"/>
                <w:sz w:val="22"/>
                <w:szCs w:val="22"/>
                <w:lang w:val="en-US" w:bidi="ar"/>
              </w:rPr>
              <w:t>1 or 2 or 3 or 4 or 5</w:t>
            </w:r>
          </w:p>
        </w:tc>
      </w:tr>
      <w:tr w:rsidR="001D6A09" w:rsidRPr="001D6A09" w14:paraId="4AE410A5" w14:textId="77777777" w:rsidTr="001D6A09">
        <w:trPr>
          <w:trHeight w:val="300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3DE397" w14:textId="77777777" w:rsidR="001D6A09" w:rsidRPr="001D6A09" w:rsidRDefault="001D6A09" w:rsidP="00B01E44">
            <w:pPr>
              <w:textAlignment w:val="top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Concept 2: attitude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A66B67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1. SU attitude*</w:t>
            </w:r>
          </w:p>
        </w:tc>
      </w:tr>
      <w:tr w:rsidR="001D6A09" w:rsidRPr="001D6A09" w14:paraId="24FEFF55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97CC1D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71F984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2. SU health attitude*</w:t>
            </w:r>
          </w:p>
        </w:tc>
      </w:tr>
      <w:tr w:rsidR="001D6A09" w:rsidRPr="001D6A09" w14:paraId="1C1C45BA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0FFD37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E44094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3. 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“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explicit attitude*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”</w:t>
            </w:r>
          </w:p>
        </w:tc>
      </w:tr>
      <w:tr w:rsidR="001D6A09" w:rsidRPr="001D6A09" w14:paraId="3961EA12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699379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26FE8C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4. 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“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implicit attitude*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”</w:t>
            </w:r>
          </w:p>
        </w:tc>
      </w:tr>
      <w:tr w:rsidR="001D6A09" w:rsidRPr="001D6A09" w14:paraId="2986CDDE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E9F23F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FEB41F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5. 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“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community attitude*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”</w:t>
            </w:r>
          </w:p>
        </w:tc>
      </w:tr>
      <w:tr w:rsidR="001D6A09" w:rsidRPr="001D6A09" w14:paraId="514A775A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72F646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13E7BA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6. 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“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public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 xml:space="preserve">health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attitude*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”</w:t>
            </w:r>
          </w:p>
        </w:tc>
      </w:tr>
      <w:tr w:rsidR="001D6A09" w:rsidRPr="001D6A09" w14:paraId="4691F6FA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CE6F91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FF2DAB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7. 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“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drug usage attitude*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”</w:t>
            </w:r>
          </w:p>
        </w:tc>
      </w:tr>
      <w:tr w:rsidR="001D6A09" w:rsidRPr="001D6A09" w14:paraId="40271797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CDCEAD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CE4F64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8. SU perception* OR SU perceive*</w:t>
            </w:r>
          </w:p>
        </w:tc>
      </w:tr>
      <w:tr w:rsidR="001D6A09" w:rsidRPr="001D6A09" w14:paraId="79B76DDB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9E253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74FEA9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9. 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“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social perception*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”</w:t>
            </w:r>
          </w:p>
        </w:tc>
      </w:tr>
      <w:tr w:rsidR="001D6A09" w:rsidRPr="001D6A09" w14:paraId="2BB03356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DE523C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A2D1B7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10. 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“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risk perception*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”</w:t>
            </w:r>
          </w:p>
        </w:tc>
      </w:tr>
      <w:tr w:rsidR="001D6A09" w:rsidRPr="001D6A09" w14:paraId="0513F529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E56223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7752CC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11. 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“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risk taking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”</w:t>
            </w:r>
          </w:p>
        </w:tc>
      </w:tr>
      <w:tr w:rsidR="001D6A09" w:rsidRPr="001D6A09" w14:paraId="2A524C3C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47A01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AA247C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12. 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“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risk assessment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”</w:t>
            </w:r>
          </w:p>
        </w:tc>
      </w:tr>
      <w:tr w:rsidR="001D6A09" w:rsidRPr="001D6A09" w14:paraId="25AA2E01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43CB0F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AB77FD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13.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 xml:space="preserve">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intention</w:t>
            </w:r>
          </w:p>
        </w:tc>
      </w:tr>
      <w:tr w:rsidR="001D6A09" w:rsidRPr="001D6A09" w14:paraId="5D1FA0A1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459315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08D4E4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14. 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“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planned behavior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”</w:t>
            </w:r>
          </w:p>
        </w:tc>
      </w:tr>
      <w:tr w:rsidR="001D6A09" w:rsidRPr="001D6A09" w14:paraId="5E8E981C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37F28F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B98620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15.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 xml:space="preserve">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opinion</w:t>
            </w:r>
          </w:p>
        </w:tc>
      </w:tr>
      <w:tr w:rsidR="001D6A09" w:rsidRPr="001D6A09" w14:paraId="6021FF3E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FB9E20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253942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16. belie* </w:t>
            </w:r>
          </w:p>
        </w:tc>
      </w:tr>
      <w:tr w:rsidR="001D6A09" w:rsidRPr="001D6A09" w14:paraId="0AB12C81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DF9E56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9FEC02" w14:textId="77777777" w:rsidR="001D6A09" w:rsidRPr="001D6A09" w:rsidRDefault="001D6A09" w:rsidP="00B01E44">
            <w:pPr>
              <w:numPr>
                <w:ilvl w:val="0"/>
                <w:numId w:val="3"/>
              </w:numPr>
              <w:textAlignment w:val="center"/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D6A09">
              <w:rPr>
                <w:rFonts w:asciiTheme="minorHAnsi" w:eastAsia="XjqqgmAdvTT86d47313" w:hAnsiTheme="minorHAnsi" w:cstheme="minorHAnsi"/>
                <w:sz w:val="22"/>
                <w:szCs w:val="22"/>
              </w:rPr>
              <w:t>characteristic*</w:t>
            </w:r>
          </w:p>
        </w:tc>
      </w:tr>
      <w:tr w:rsidR="001D6A09" w:rsidRPr="001D6A09" w14:paraId="56692210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E871BC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488591" w14:textId="77777777" w:rsidR="001D6A09" w:rsidRPr="001D6A09" w:rsidRDefault="001D6A09" w:rsidP="00B01E44">
            <w:pPr>
              <w:numPr>
                <w:ilvl w:val="0"/>
                <w:numId w:val="3"/>
              </w:numPr>
              <w:textAlignment w:val="center"/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</w:pPr>
            <w:proofErr w:type="spellStart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correlat</w:t>
            </w:r>
            <w:proofErr w:type="spellEnd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*</w:t>
            </w:r>
          </w:p>
        </w:tc>
      </w:tr>
      <w:tr w:rsidR="001D6A09" w:rsidRPr="001D6A09" w14:paraId="65B5F07F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4A5D23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FAE8E5" w14:textId="77777777" w:rsidR="001D6A09" w:rsidRPr="001D6A09" w:rsidRDefault="001D6A09" w:rsidP="00B01E44">
            <w:pPr>
              <w:numPr>
                <w:ilvl w:val="0"/>
                <w:numId w:val="3"/>
              </w:numPr>
              <w:textAlignment w:val="center"/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factor*</w:t>
            </w:r>
          </w:p>
        </w:tc>
      </w:tr>
      <w:tr w:rsidR="001D6A09" w:rsidRPr="001D6A09" w14:paraId="5EA77326" w14:textId="77777777" w:rsidTr="001D6A09">
        <w:trPr>
          <w:trHeight w:val="315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8610EB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3B1B82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i/>
                <w:iCs/>
                <w:color w:val="000000"/>
                <w:sz w:val="22"/>
                <w:szCs w:val="22"/>
                <w:lang w:val="en-US" w:bidi="ar"/>
              </w:rPr>
              <w:t>1 or 2 or 3 or 4 or 5 or 6 or 7 or 8 or 9 or 10 or 11 or 12 or 13 or 14 or 15 or 16</w:t>
            </w:r>
          </w:p>
        </w:tc>
      </w:tr>
      <w:tr w:rsidR="001D6A09" w:rsidRPr="001D6A09" w14:paraId="14F4574B" w14:textId="77777777" w:rsidTr="001D6A09">
        <w:trPr>
          <w:trHeight w:val="300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34E5B" w14:textId="77777777" w:rsidR="001D6A09" w:rsidRPr="001D6A09" w:rsidRDefault="001D6A09" w:rsidP="00B01E44">
            <w:pPr>
              <w:textAlignment w:val="top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Concept 3: driving</w:t>
            </w:r>
            <w:ins w:id="0" w:author="bianc" w:date="2022-05-30T14:19:00Z">
              <w:r w:rsidRPr="001D6A09">
                <w:rPr>
                  <w:rFonts w:asciiTheme="minorHAnsi" w:eastAsia="SimSun" w:hAnsiTheme="minorHAnsi" w:cstheme="minorHAnsi"/>
                  <w:color w:val="000000"/>
                  <w:sz w:val="22"/>
                  <w:szCs w:val="22"/>
                  <w:lang w:bidi="ar"/>
                </w:rPr>
                <w:t xml:space="preserve"> </w:t>
              </w:r>
            </w:ins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ability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EFF6D6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1. </w:t>
            </w:r>
            <w:proofErr w:type="spellStart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driv</w:t>
            </w:r>
            <w:proofErr w:type="spellEnd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*</w:t>
            </w:r>
          </w:p>
        </w:tc>
      </w:tr>
      <w:tr w:rsidR="001D6A09" w:rsidRPr="001D6A09" w14:paraId="448484F8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805D2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7A531C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2. 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“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driving behavior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”</w:t>
            </w:r>
          </w:p>
        </w:tc>
      </w:tr>
      <w:tr w:rsidR="001D6A09" w:rsidRPr="001D6A09" w14:paraId="5D1826E9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3F29E8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7E410B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3. 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“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motor vehicle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*”</w:t>
            </w:r>
          </w:p>
        </w:tc>
      </w:tr>
      <w:tr w:rsidR="001D6A09" w:rsidRPr="001D6A09" w14:paraId="5536C7DE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7B4B86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74F5F3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4. SU automobiles</w:t>
            </w:r>
          </w:p>
        </w:tc>
      </w:tr>
      <w:tr w:rsidR="001D6A09" w:rsidRPr="001D6A09" w14:paraId="46489BDE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0FF5F2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DA651C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5. 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“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driving under the influence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”</w:t>
            </w:r>
          </w:p>
        </w:tc>
      </w:tr>
      <w:tr w:rsidR="001D6A09" w:rsidRPr="001D6A09" w14:paraId="67FBD217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30AD66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72F9D8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6. 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“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transportation safety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”</w:t>
            </w:r>
          </w:p>
        </w:tc>
      </w:tr>
      <w:tr w:rsidR="001D6A09" w:rsidRPr="001D6A09" w14:paraId="6603D212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829076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5E1E08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7. SU transportation</w:t>
            </w:r>
          </w:p>
        </w:tc>
      </w:tr>
      <w:tr w:rsidR="001D6A09" w:rsidRPr="001D6A09" w14:paraId="42653E10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A226A1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DB664F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8. 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“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motor traffic accidents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”</w:t>
            </w:r>
          </w:p>
        </w:tc>
      </w:tr>
      <w:tr w:rsidR="001D6A09" w:rsidRPr="001D6A09" w14:paraId="10B3F73C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AD93B2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BE0DB9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9. SU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“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accident proneness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”</w:t>
            </w:r>
          </w:p>
        </w:tc>
      </w:tr>
      <w:tr w:rsidR="001D6A09" w:rsidRPr="001D6A09" w14:paraId="713B19C1" w14:textId="77777777" w:rsidTr="001D6A09">
        <w:trPr>
          <w:trHeight w:val="300"/>
        </w:trPr>
        <w:tc>
          <w:tcPr>
            <w:tcW w:w="14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E4B5B7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BAD63A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i/>
                <w:iCs/>
                <w:color w:val="000000"/>
                <w:sz w:val="22"/>
                <w:szCs w:val="22"/>
                <w:lang w:val="en-US" w:bidi="ar"/>
              </w:rPr>
              <w:t>1 or 2 or 3 or 4 or 5 or 6 or 7 or 8 or 9</w:t>
            </w:r>
          </w:p>
        </w:tc>
      </w:tr>
      <w:tr w:rsidR="001D6A09" w:rsidRPr="001D6A09" w14:paraId="09D2D28C" w14:textId="77777777" w:rsidTr="001D6A09">
        <w:trPr>
          <w:trHeight w:val="300"/>
        </w:trPr>
        <w:tc>
          <w:tcPr>
            <w:tcW w:w="81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8212DA" w14:textId="4A44B7B3" w:rsidR="001D6A09" w:rsidRPr="001D6A09" w:rsidRDefault="001D6A09" w:rsidP="00B01E44">
            <w:pPr>
              <w:jc w:val="right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u w:val="single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u w:val="single"/>
                <w:lang w:val="en-US" w:bidi="ar"/>
              </w:rPr>
              <w:t>Concept 1 and concept 2 and concept 3: 216</w:t>
            </w:r>
          </w:p>
        </w:tc>
      </w:tr>
    </w:tbl>
    <w:p w14:paraId="66204FF1" w14:textId="77777777" w:rsidR="001B09F3" w:rsidRPr="001D6A09" w:rsidRDefault="001B09F3" w:rsidP="001B09F3">
      <w:pPr>
        <w:rPr>
          <w:rFonts w:asciiTheme="minorHAnsi" w:eastAsia="XjqqgmAdvTT86d47313" w:hAnsiTheme="minorHAnsi" w:cstheme="minorHAnsi"/>
          <w:b/>
          <w:bCs/>
          <w:sz w:val="22"/>
          <w:szCs w:val="22"/>
        </w:rPr>
      </w:pPr>
    </w:p>
    <w:p w14:paraId="58FF0408" w14:textId="77777777" w:rsidR="001B09F3" w:rsidRPr="001D6A09" w:rsidRDefault="001B09F3" w:rsidP="001B09F3">
      <w:pPr>
        <w:rPr>
          <w:rFonts w:asciiTheme="minorHAnsi" w:eastAsia="XjqqgmAdvTT86d47313" w:hAnsiTheme="minorHAnsi" w:cstheme="minorHAnsi"/>
          <w:b/>
          <w:bCs/>
          <w:sz w:val="22"/>
          <w:szCs w:val="22"/>
        </w:rPr>
      </w:pPr>
      <w:r w:rsidRPr="001D6A09">
        <w:rPr>
          <w:rFonts w:asciiTheme="minorHAnsi" w:eastAsia="XjqqgmAdvTT86d47313" w:hAnsiTheme="minorHAnsi" w:cstheme="minorHAnsi"/>
          <w:b/>
          <w:bCs/>
          <w:sz w:val="22"/>
          <w:szCs w:val="22"/>
        </w:rPr>
        <w:t>Medline (Ovid)</w:t>
      </w:r>
    </w:p>
    <w:tbl>
      <w:tblPr>
        <w:tblW w:w="81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89"/>
        <w:gridCol w:w="6680"/>
      </w:tblGrid>
      <w:tr w:rsidR="001D6A09" w:rsidRPr="001D6A09" w14:paraId="5999BA6C" w14:textId="77777777" w:rsidTr="001D6A09">
        <w:trPr>
          <w:trHeight w:val="300"/>
        </w:trPr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3F57129" w14:textId="70F46EB2" w:rsidR="001D6A09" w:rsidRPr="001D6A09" w:rsidRDefault="001D6A09" w:rsidP="00B01E44">
            <w:pPr>
              <w:textAlignment w:val="top"/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</w:pPr>
            <w:r w:rsidRPr="001D6A09">
              <w:rPr>
                <w:rFonts w:asciiTheme="minorHAnsi" w:eastAsia="SimSun" w:hAnsiTheme="minorHAnsi" w:cstheme="minorHAnsi"/>
                <w:b/>
                <w:bCs/>
                <w:color w:val="000000" w:themeColor="text1"/>
                <w:sz w:val="22"/>
                <w:szCs w:val="22"/>
                <w:lang w:val="en-US" w:bidi="ar"/>
              </w:rPr>
              <w:t>Concept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032EB9" w14:textId="6C4799A6" w:rsidR="001D6A09" w:rsidRPr="001D6A09" w:rsidRDefault="001D6A09" w:rsidP="00B01E44">
            <w:pPr>
              <w:textAlignment w:val="center"/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b/>
                <w:bCs/>
                <w:sz w:val="22"/>
                <w:szCs w:val="22"/>
                <w:lang w:val="en-US" w:bidi="ar"/>
              </w:rPr>
              <w:t>Search term(s)</w:t>
            </w:r>
          </w:p>
        </w:tc>
      </w:tr>
      <w:tr w:rsidR="001D6A09" w:rsidRPr="001D6A09" w14:paraId="5BC55942" w14:textId="77777777" w:rsidTr="001D6A09">
        <w:trPr>
          <w:trHeight w:val="300"/>
        </w:trPr>
        <w:tc>
          <w:tcPr>
            <w:tcW w:w="1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DA23026" w14:textId="77777777" w:rsidR="001D6A09" w:rsidRPr="001D6A09" w:rsidRDefault="001D6A09" w:rsidP="00B01E44">
            <w:pPr>
              <w:textAlignment w:val="top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Concept 1: cannabis use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DA2721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1. exp "Marijuana Use"/</w:t>
            </w:r>
          </w:p>
        </w:tc>
      </w:tr>
      <w:tr w:rsidR="001D6A09" w:rsidRPr="001D6A09" w14:paraId="29C424A2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DBF0D7D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9FC1BD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2. exp Cannabinoids/</w:t>
            </w:r>
          </w:p>
        </w:tc>
      </w:tr>
      <w:tr w:rsidR="001D6A09" w:rsidRPr="001D6A09" w14:paraId="642EB89D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62F1B3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A4BE8B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3. Cannabis/</w:t>
            </w:r>
          </w:p>
        </w:tc>
      </w:tr>
      <w:tr w:rsidR="001D6A09" w:rsidRPr="001D6A09" w14:paraId="2C9BBA1F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2F2C34E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54D026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4. (</w:t>
            </w:r>
            <w:proofErr w:type="spellStart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cannabi</w:t>
            </w:r>
            <w:proofErr w:type="spellEnd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* or hashish or </w:t>
            </w:r>
            <w:proofErr w:type="spellStart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mari#uana</w:t>
            </w:r>
            <w:proofErr w:type="spellEnd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 or THC or tetrahydrocannabinol).kw</w:t>
            </w:r>
          </w:p>
        </w:tc>
      </w:tr>
      <w:tr w:rsidR="001D6A09" w:rsidRPr="001D6A09" w14:paraId="24855F86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80A4E5D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25532C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i/>
                <w:iCs/>
                <w:color w:val="000000"/>
                <w:sz w:val="22"/>
                <w:szCs w:val="22"/>
                <w:lang w:val="en-US" w:bidi="ar"/>
              </w:rPr>
              <w:t>1 or 2 or 3 or 4</w:t>
            </w:r>
          </w:p>
        </w:tc>
      </w:tr>
      <w:tr w:rsidR="001D6A09" w:rsidRPr="001D6A09" w14:paraId="4A7DFDE9" w14:textId="77777777" w:rsidTr="001D6A09">
        <w:trPr>
          <w:trHeight w:val="300"/>
        </w:trPr>
        <w:tc>
          <w:tcPr>
            <w:tcW w:w="1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B69ECEE" w14:textId="77777777" w:rsidR="001D6A09" w:rsidRPr="001D6A09" w:rsidRDefault="001D6A09" w:rsidP="00B01E44">
            <w:pPr>
              <w:textAlignment w:val="top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Concept 2: attitude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DF4AEB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1. *Attitude/</w:t>
            </w:r>
          </w:p>
        </w:tc>
      </w:tr>
      <w:tr w:rsidR="001D6A09" w:rsidRPr="001D6A09" w14:paraId="50792B9E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9219836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ECE9E0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2. *Perception/</w:t>
            </w:r>
          </w:p>
        </w:tc>
      </w:tr>
      <w:tr w:rsidR="001D6A09" w:rsidRPr="001D6A09" w14:paraId="64F8C7E6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96FEF7D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A8AAA7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3. *risk-taking/</w:t>
            </w:r>
          </w:p>
        </w:tc>
      </w:tr>
      <w:tr w:rsidR="001D6A09" w:rsidRPr="001D6A09" w14:paraId="51131990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194DBDC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E8D651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4. intention/</w:t>
            </w:r>
          </w:p>
        </w:tc>
      </w:tr>
      <w:tr w:rsidR="001D6A09" w:rsidRPr="001D6A09" w14:paraId="1BC23173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69D0D3C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EF340B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5. *Motivation/</w:t>
            </w:r>
          </w:p>
        </w:tc>
      </w:tr>
      <w:tr w:rsidR="001D6A09" w:rsidRPr="001D6A09" w14:paraId="137794E7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4CD245A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97AF21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6. *Social Norms/</w:t>
            </w:r>
          </w:p>
        </w:tc>
      </w:tr>
      <w:tr w:rsidR="001D6A09" w:rsidRPr="001D6A09" w14:paraId="49DEBCAA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231BE67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7C9CA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7. Social Perception/</w:t>
            </w:r>
          </w:p>
        </w:tc>
      </w:tr>
      <w:tr w:rsidR="001D6A09" w:rsidRPr="001D6A09" w14:paraId="365C9E1E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FEB5B0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434B4" w14:textId="77777777" w:rsidR="001D6A09" w:rsidRPr="001D6A09" w:rsidRDefault="001D6A09" w:rsidP="00B01E44">
            <w:pPr>
              <w:numPr>
                <w:ilvl w:val="0"/>
                <w:numId w:val="4"/>
              </w:numPr>
              <w:textAlignment w:val="center"/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Exp Peer Group/</w:t>
            </w:r>
          </w:p>
        </w:tc>
      </w:tr>
      <w:tr w:rsidR="001D6A09" w:rsidRPr="001D6A09" w14:paraId="03379B3B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0D7AA69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3445B1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9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. *Health Knowledge, Attitudes, Practice/</w:t>
            </w:r>
          </w:p>
        </w:tc>
      </w:tr>
      <w:tr w:rsidR="001D6A09" w:rsidRPr="001D6A09" w14:paraId="51D749AE" w14:textId="77777777" w:rsidTr="001D6A09">
        <w:trPr>
          <w:trHeight w:val="524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196D064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698B4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10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. (attitude* or percept* or belie* or expect* or understand* or willing* or opinion* or 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 xml:space="preserve">risk or </w:t>
            </w:r>
            <w:proofErr w:type="spellStart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determin</w:t>
            </w:r>
            <w:proofErr w:type="spellEnd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*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 xml:space="preserve"> or </w:t>
            </w:r>
            <w:proofErr w:type="spellStart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correlat</w:t>
            </w:r>
            <w:proofErr w:type="spellEnd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* or factor* or characteristic*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).kw</w:t>
            </w:r>
          </w:p>
        </w:tc>
      </w:tr>
      <w:tr w:rsidR="001D6A09" w:rsidRPr="001D6A09" w14:paraId="2F24A84B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4FF1C98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FB4697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i/>
                <w:iCs/>
                <w:color w:val="000000"/>
                <w:sz w:val="22"/>
                <w:szCs w:val="22"/>
                <w:lang w:val="en-US" w:bidi="ar"/>
              </w:rPr>
              <w:t>1 or 2 or 3 or 4 or 5 or 6 or 7 or 8 or 9</w:t>
            </w:r>
            <w:r w:rsidRPr="001D6A09">
              <w:rPr>
                <w:rFonts w:asciiTheme="minorHAnsi" w:eastAsia="SimSun" w:hAnsiTheme="minorHAnsi" w:cstheme="minorHAnsi"/>
                <w:i/>
                <w:iCs/>
                <w:color w:val="000000"/>
                <w:sz w:val="22"/>
                <w:szCs w:val="22"/>
                <w:lang w:bidi="ar"/>
              </w:rPr>
              <w:t xml:space="preserve"> or 10</w:t>
            </w:r>
          </w:p>
        </w:tc>
      </w:tr>
      <w:tr w:rsidR="001D6A09" w:rsidRPr="001D6A09" w14:paraId="2E804CDE" w14:textId="77777777" w:rsidTr="001D6A09">
        <w:trPr>
          <w:trHeight w:val="300"/>
        </w:trPr>
        <w:tc>
          <w:tcPr>
            <w:tcW w:w="1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3B0EB7D" w14:textId="77777777" w:rsidR="001D6A09" w:rsidRPr="001D6A09" w:rsidRDefault="001D6A09" w:rsidP="00B01E44">
            <w:pPr>
              <w:textAlignment w:val="top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Concept 3: driving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 xml:space="preserve"> ability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B9EEEF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1. Driving Under the Influence/</w:t>
            </w:r>
          </w:p>
        </w:tc>
      </w:tr>
      <w:tr w:rsidR="001D6A09" w:rsidRPr="001D6A09" w14:paraId="3EFA43E9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D072C0D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6E1F15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2. Automobile Driving/</w:t>
            </w:r>
          </w:p>
        </w:tc>
      </w:tr>
      <w:tr w:rsidR="001D6A09" w:rsidRPr="001D6A09" w14:paraId="470B63EC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8A21919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4018A8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3. exp Motor Vehicles/</w:t>
            </w:r>
          </w:p>
        </w:tc>
      </w:tr>
      <w:tr w:rsidR="001D6A09" w:rsidRPr="001D6A09" w14:paraId="6207FFE5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D18F9B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BE3512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4. Accidents, Traffic/</w:t>
            </w:r>
          </w:p>
        </w:tc>
      </w:tr>
      <w:tr w:rsidR="001D6A09" w:rsidRPr="001D6A09" w14:paraId="6B4A5A7C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38601FE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2FACC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6. exp Dangerous Behavior/</w:t>
            </w:r>
          </w:p>
        </w:tc>
      </w:tr>
      <w:tr w:rsidR="001D6A09" w:rsidRPr="001D6A09" w14:paraId="249D4E46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F3CABC7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91A3BB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5. (</w:t>
            </w:r>
            <w:proofErr w:type="spellStart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driv</w:t>
            </w:r>
            <w:proofErr w:type="spellEnd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*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 or DUIC or traffic or road).kw</w:t>
            </w:r>
          </w:p>
        </w:tc>
      </w:tr>
      <w:tr w:rsidR="001D6A09" w:rsidRPr="001D6A09" w14:paraId="46478C0F" w14:textId="77777777" w:rsidTr="001D6A09">
        <w:trPr>
          <w:trHeight w:val="300"/>
        </w:trPr>
        <w:tc>
          <w:tcPr>
            <w:tcW w:w="14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B08B5D1" w14:textId="77777777" w:rsidR="001D6A09" w:rsidRPr="001D6A09" w:rsidRDefault="001D6A09" w:rsidP="00B01E4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A39151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i/>
                <w:iCs/>
                <w:color w:val="000000"/>
                <w:sz w:val="22"/>
                <w:szCs w:val="22"/>
                <w:lang w:val="en-US" w:bidi="ar"/>
              </w:rPr>
              <w:t>1 or 2 or 3 or 4 or 5</w:t>
            </w:r>
          </w:p>
        </w:tc>
      </w:tr>
      <w:tr w:rsidR="001D6A09" w:rsidRPr="001D6A09" w14:paraId="2A9907E5" w14:textId="77777777" w:rsidTr="001D6A09">
        <w:trPr>
          <w:trHeight w:val="300"/>
        </w:trPr>
        <w:tc>
          <w:tcPr>
            <w:tcW w:w="8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DEA0C5" w14:textId="2C3419FF" w:rsidR="001D6A09" w:rsidRPr="001D6A09" w:rsidRDefault="001D6A09" w:rsidP="00B01E44">
            <w:pPr>
              <w:jc w:val="right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u w:val="single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u w:val="single"/>
                <w:lang w:val="en-US" w:bidi="ar"/>
              </w:rPr>
              <w:t>Concept 1 and concept 2 and concept 3: 40</w:t>
            </w:r>
          </w:p>
        </w:tc>
      </w:tr>
    </w:tbl>
    <w:p w14:paraId="16DEB4AB" w14:textId="77777777" w:rsidR="001B09F3" w:rsidRPr="001D6A09" w:rsidRDefault="001B09F3" w:rsidP="001B09F3">
      <w:pPr>
        <w:rPr>
          <w:rFonts w:asciiTheme="minorHAnsi" w:eastAsia="XjqqgmAdvTT86d47313" w:hAnsiTheme="minorHAnsi" w:cstheme="minorHAnsi"/>
          <w:b/>
          <w:bCs/>
          <w:sz w:val="22"/>
          <w:szCs w:val="22"/>
        </w:rPr>
      </w:pPr>
    </w:p>
    <w:p w14:paraId="70E48DBB" w14:textId="77777777" w:rsidR="001B09F3" w:rsidRPr="001D6A09" w:rsidRDefault="001B09F3" w:rsidP="001B09F3">
      <w:pPr>
        <w:rPr>
          <w:rFonts w:asciiTheme="minorHAnsi" w:eastAsia="XjqqgmAdvTT86d47313" w:hAnsiTheme="minorHAnsi" w:cstheme="minorHAnsi"/>
          <w:b/>
          <w:bCs/>
          <w:sz w:val="22"/>
          <w:szCs w:val="22"/>
        </w:rPr>
      </w:pPr>
      <w:r w:rsidRPr="001D6A09">
        <w:rPr>
          <w:rFonts w:asciiTheme="minorHAnsi" w:eastAsia="XjqqgmAdvTT86d47313" w:hAnsiTheme="minorHAnsi" w:cstheme="minorHAnsi"/>
          <w:b/>
          <w:bCs/>
          <w:sz w:val="22"/>
          <w:szCs w:val="22"/>
        </w:rPr>
        <w:t>TRID</w:t>
      </w:r>
    </w:p>
    <w:tbl>
      <w:tblPr>
        <w:tblW w:w="8160" w:type="dxa"/>
        <w:tblInd w:w="93" w:type="dxa"/>
        <w:tblLook w:val="04A0" w:firstRow="1" w:lastRow="0" w:firstColumn="1" w:lastColumn="0" w:noHBand="0" w:noVBand="1"/>
      </w:tblPr>
      <w:tblGrid>
        <w:gridCol w:w="2370"/>
        <w:gridCol w:w="5790"/>
      </w:tblGrid>
      <w:tr w:rsidR="001D6A09" w:rsidRPr="001D6A09" w14:paraId="43704045" w14:textId="77777777" w:rsidTr="001D6A09">
        <w:trPr>
          <w:trHeight w:val="26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256EF51" w14:textId="1DC8E457" w:rsidR="001D6A09" w:rsidRPr="001D6A09" w:rsidRDefault="001D6A09" w:rsidP="00B01E44">
            <w:pPr>
              <w:textAlignment w:val="center"/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</w:pPr>
            <w:r w:rsidRPr="001D6A09">
              <w:rPr>
                <w:rFonts w:asciiTheme="minorHAnsi" w:eastAsia="SimSun" w:hAnsiTheme="minorHAnsi" w:cstheme="minorHAnsi"/>
                <w:b/>
                <w:bCs/>
                <w:color w:val="000000" w:themeColor="text1"/>
                <w:sz w:val="22"/>
                <w:szCs w:val="22"/>
                <w:lang w:val="en-US" w:bidi="ar"/>
              </w:rPr>
              <w:t>Concept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7B42A" w14:textId="3EEC9D38" w:rsidR="001D6A09" w:rsidRPr="001D6A09" w:rsidRDefault="001D6A09" w:rsidP="00B01E44">
            <w:pPr>
              <w:textAlignment w:val="center"/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</w:pPr>
            <w:r w:rsidRPr="001D6A09">
              <w:rPr>
                <w:rStyle w:val="font11"/>
                <w:rFonts w:asciiTheme="minorHAnsi" w:eastAsia="SimSun" w:hAnsiTheme="minorHAnsi" w:cstheme="minorHAnsi"/>
                <w:b/>
                <w:bCs/>
                <w:sz w:val="22"/>
                <w:szCs w:val="22"/>
                <w:lang w:val="en-US" w:bidi="ar"/>
              </w:rPr>
              <w:t>Search term(s)</w:t>
            </w:r>
          </w:p>
        </w:tc>
      </w:tr>
      <w:tr w:rsidR="001D6A09" w:rsidRPr="001D6A09" w14:paraId="25CA75CC" w14:textId="77777777" w:rsidTr="001D6A09">
        <w:trPr>
          <w:trHeight w:val="60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8C0438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Concept 1: cannabis us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6EE31B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1. cannabis OR cannabinoid* OR hashish OR marijuana OR marihuana OR THC OR tetrahydrocannabinol </w:t>
            </w:r>
          </w:p>
        </w:tc>
      </w:tr>
      <w:tr w:rsidR="001D6A09" w:rsidRPr="001D6A09" w14:paraId="5A80AB5E" w14:textId="77777777" w:rsidTr="001D6A09">
        <w:trPr>
          <w:trHeight w:val="9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864D9D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Concept 2: attitud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77CEA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2. perceived OR perception* OR belie* OR attitude* OR opinion* OR </w:t>
            </w:r>
            <w:proofErr w:type="spellStart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motiv</w:t>
            </w:r>
            <w:proofErr w:type="spellEnd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* OR intent* or  expect* or understand* or willing* or determinant*</w:t>
            </w: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 xml:space="preserve"> or </w:t>
            </w:r>
            <w:proofErr w:type="spellStart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correlat</w:t>
            </w:r>
            <w:proofErr w:type="spellEnd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bidi="ar"/>
              </w:rPr>
              <w:t>* or characteristic*</w:t>
            </w:r>
          </w:p>
        </w:tc>
      </w:tr>
      <w:tr w:rsidR="001D6A09" w:rsidRPr="001D6A09" w14:paraId="2C6E149A" w14:textId="77777777" w:rsidTr="001D6A09">
        <w:trPr>
          <w:trHeight w:val="6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E9E740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Concept 3: driving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626C7" w14:textId="77777777" w:rsidR="001D6A09" w:rsidRPr="001D6A09" w:rsidRDefault="001D6A09" w:rsidP="00B01E44">
            <w:pPr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 xml:space="preserve">3. </w:t>
            </w:r>
            <w:proofErr w:type="spellStart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driv</w:t>
            </w:r>
            <w:proofErr w:type="spellEnd"/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lang w:val="en-US" w:bidi="ar"/>
              </w:rPr>
              <w:t>* OR vehicle* OR car OR automobile* OR traffic OR road* or "driving under the influence"</w:t>
            </w:r>
          </w:p>
        </w:tc>
      </w:tr>
      <w:tr w:rsidR="001D6A09" w:rsidRPr="001D6A09" w14:paraId="4AE20EBD" w14:textId="77777777" w:rsidTr="001D6A09">
        <w:trPr>
          <w:trHeight w:val="30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826564" w14:textId="1A44C051" w:rsidR="001D6A09" w:rsidRPr="001D6A09" w:rsidRDefault="001D6A09" w:rsidP="00B01E44">
            <w:pPr>
              <w:jc w:val="right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u w:val="single"/>
              </w:rPr>
            </w:pPr>
            <w:r w:rsidRPr="001D6A09">
              <w:rPr>
                <w:rFonts w:asciiTheme="minorHAnsi" w:eastAsia="SimSun" w:hAnsiTheme="minorHAnsi" w:cstheme="minorHAnsi"/>
                <w:color w:val="000000"/>
                <w:sz w:val="22"/>
                <w:szCs w:val="22"/>
                <w:u w:val="single"/>
                <w:lang w:val="en-US" w:bidi="ar"/>
              </w:rPr>
              <w:t>Concept 1 and concept 2 and concept 3: 555</w:t>
            </w:r>
          </w:p>
        </w:tc>
      </w:tr>
    </w:tbl>
    <w:p w14:paraId="0AD9C6F4" w14:textId="77777777" w:rsidR="001B09F3" w:rsidRPr="001D6A09" w:rsidRDefault="001B09F3" w:rsidP="001B09F3">
      <w:pPr>
        <w:rPr>
          <w:rFonts w:asciiTheme="minorHAnsi" w:eastAsia="XjqqgmAdvTT86d47313" w:hAnsiTheme="minorHAnsi" w:cstheme="minorHAnsi"/>
          <w:b/>
          <w:bCs/>
          <w:sz w:val="22"/>
          <w:szCs w:val="22"/>
        </w:rPr>
      </w:pPr>
    </w:p>
    <w:p w14:paraId="4B1F511A" w14:textId="1D17A7BB" w:rsidR="001B09F3" w:rsidRPr="001D6A09" w:rsidRDefault="001B09F3" w:rsidP="001B09F3">
      <w:pPr>
        <w:rPr>
          <w:rFonts w:asciiTheme="minorHAnsi" w:eastAsia="XjqqgmAdvTT86d47313" w:hAnsiTheme="minorHAnsi" w:cstheme="minorHAnsi"/>
          <w:sz w:val="22"/>
          <w:szCs w:val="22"/>
        </w:rPr>
      </w:pPr>
    </w:p>
    <w:p w14:paraId="2F8A7319" w14:textId="7781C11C" w:rsidR="001D6A09" w:rsidRDefault="001D6A09" w:rsidP="001B09F3">
      <w:pPr>
        <w:rPr>
          <w:rFonts w:asciiTheme="minorHAnsi" w:eastAsia="XjqqgmAdvTT86d47313" w:hAnsiTheme="minorHAnsi" w:cstheme="minorHAnsi"/>
          <w:sz w:val="22"/>
          <w:szCs w:val="22"/>
        </w:rPr>
      </w:pPr>
    </w:p>
    <w:p w14:paraId="47DA366C" w14:textId="1966B2C4" w:rsidR="001D6A09" w:rsidRDefault="001D6A09" w:rsidP="001B09F3">
      <w:pPr>
        <w:rPr>
          <w:rFonts w:asciiTheme="minorHAnsi" w:eastAsia="XjqqgmAdvTT86d47313" w:hAnsiTheme="minorHAnsi" w:cstheme="minorHAnsi"/>
          <w:sz w:val="22"/>
          <w:szCs w:val="22"/>
        </w:rPr>
      </w:pPr>
    </w:p>
    <w:p w14:paraId="13E4C167" w14:textId="49DC48BC" w:rsidR="001D6A09" w:rsidRDefault="001D6A09" w:rsidP="001B09F3">
      <w:pPr>
        <w:rPr>
          <w:rFonts w:asciiTheme="minorHAnsi" w:eastAsia="XjqqgmAdvTT86d47313" w:hAnsiTheme="minorHAnsi" w:cstheme="minorHAnsi"/>
          <w:sz w:val="22"/>
          <w:szCs w:val="22"/>
        </w:rPr>
      </w:pPr>
    </w:p>
    <w:p w14:paraId="22DF369B" w14:textId="683E97C5" w:rsidR="001D6A09" w:rsidRDefault="001D6A09" w:rsidP="001B09F3">
      <w:pPr>
        <w:rPr>
          <w:rFonts w:asciiTheme="minorHAnsi" w:eastAsia="XjqqgmAdvTT86d47313" w:hAnsiTheme="minorHAnsi" w:cstheme="minorHAnsi"/>
          <w:sz w:val="22"/>
          <w:szCs w:val="22"/>
        </w:rPr>
      </w:pPr>
    </w:p>
    <w:p w14:paraId="44515B00" w14:textId="77777777" w:rsidR="001D6A09" w:rsidRPr="001D6A09" w:rsidRDefault="001D6A09" w:rsidP="001B09F3">
      <w:pPr>
        <w:rPr>
          <w:rFonts w:asciiTheme="minorHAnsi" w:eastAsia="XjqqgmAdvTT86d47313" w:hAnsiTheme="minorHAnsi" w:cstheme="minorHAnsi"/>
          <w:sz w:val="22"/>
          <w:szCs w:val="22"/>
        </w:rPr>
      </w:pPr>
      <w:bookmarkStart w:id="1" w:name="_GoBack"/>
      <w:bookmarkEnd w:id="1"/>
    </w:p>
    <w:p w14:paraId="3ADEFAE3" w14:textId="174BA179" w:rsidR="001D6A09" w:rsidRPr="001D6A09" w:rsidRDefault="001D6A09" w:rsidP="001B09F3">
      <w:pPr>
        <w:rPr>
          <w:rFonts w:asciiTheme="minorHAnsi" w:eastAsia="XjqqgmAdvTT86d47313" w:hAnsiTheme="minorHAnsi" w:cstheme="minorHAnsi"/>
          <w:sz w:val="22"/>
          <w:szCs w:val="22"/>
        </w:rPr>
      </w:pPr>
    </w:p>
    <w:p w14:paraId="746C5F2D" w14:textId="77777777" w:rsidR="001D6A09" w:rsidRPr="001D6A09" w:rsidRDefault="001D6A09" w:rsidP="001D6A0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1D6A09">
        <w:rPr>
          <w:rStyle w:val="normaltextrun"/>
          <w:rFonts w:asciiTheme="minorHAnsi" w:hAnsiTheme="minorHAnsi" w:cstheme="minorHAnsi"/>
          <w:sz w:val="22"/>
          <w:szCs w:val="22"/>
          <w:lang w:val="en-CA"/>
        </w:rPr>
        <w:lastRenderedPageBreak/>
        <w:t>Search date: Feb 26, 2024</w:t>
      </w:r>
      <w:r w:rsidRPr="001D6A0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C8C412C" w14:textId="77777777" w:rsidR="001D6A09" w:rsidRPr="001D6A09" w:rsidRDefault="001D6A09" w:rsidP="001D6A0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1D6A0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BAD30B1" w14:textId="77777777" w:rsidR="001D6A09" w:rsidRPr="001D6A09" w:rsidRDefault="001D6A09" w:rsidP="001D6A0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1D6A09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CA"/>
        </w:rPr>
        <w:t>EMBASE (Ovid)</w:t>
      </w:r>
      <w:r w:rsidRPr="001D6A0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tbl>
      <w:tblPr>
        <w:tblW w:w="0" w:type="dxa"/>
        <w:tblInd w:w="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6690"/>
      </w:tblGrid>
      <w:tr w:rsidR="001D6A09" w:rsidRPr="001D6A09" w14:paraId="41106343" w14:textId="77777777" w:rsidTr="001D6A09">
        <w:trPr>
          <w:trHeight w:val="315"/>
        </w:trPr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31CBF2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Concept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69CDFE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Search term(s)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7C6D7392" w14:textId="77777777" w:rsidTr="001D6A09">
        <w:trPr>
          <w:trHeight w:val="315"/>
        </w:trPr>
        <w:tc>
          <w:tcPr>
            <w:tcW w:w="147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BCE0F3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oncept 1: cannabis use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0E9B6C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1.  exp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annabis use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”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/ 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6731A641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F7931D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D388BD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2 . exp cannabinoid/ 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094F624F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C40585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14AD76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3.  exp cannabis/ 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27A10DC2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7B2D64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89341D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.  exp cannabis smoking/ 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6BA5A428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99A16B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D26CD2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5 . exp medical cannabis/ 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4249E5DC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9773A3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3C1DA3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6 . exp tetrahydrocannabinol/ 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2F7266E1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03F520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DF9C0D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7.  (</w:t>
            </w:r>
            <w:proofErr w:type="spellStart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annabi</w:t>
            </w:r>
            <w:proofErr w:type="spellEnd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* or hashish or </w:t>
            </w:r>
            <w:proofErr w:type="spellStart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mari#uana</w:t>
            </w:r>
            <w:proofErr w:type="spellEnd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 or THC or tetrahydrocannabinol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 xml:space="preserve"> or drug*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).kw.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45F0268F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E19C81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3DE7BE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i/>
                <w:iCs/>
                <w:sz w:val="22"/>
                <w:szCs w:val="22"/>
              </w:rPr>
              <w:t>1 or 2 or 3 or 4 or 5 or 6 or 7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3BA4A9DB" w14:textId="77777777" w:rsidTr="001D6A09">
        <w:trPr>
          <w:trHeight w:val="315"/>
        </w:trPr>
        <w:tc>
          <w:tcPr>
            <w:tcW w:w="147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04212E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oncept 2: attitude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79A466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1.  exp attitude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6C2832CA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15175E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2E3EB3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2.  *perception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2C64399B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316073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4DF95D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3.  exp risk perception/ 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45F67724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02BA77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B821D3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.  exp social attitude/ 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4730DB86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45719A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23EC66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5. 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 xml:space="preserve">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exp risk attitude/ 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469964F3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626EAF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3D0299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6.  exp health belief/ 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7B0615A8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C28F0E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F6B839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7.  (attitude* or percept* or belie* or risk or intention* or </w:t>
            </w:r>
            <w:proofErr w:type="spellStart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motiv</w:t>
            </w:r>
            <w:proofErr w:type="spellEnd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* or expect* or willing* or opinion* or </w:t>
            </w:r>
            <w:proofErr w:type="spellStart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determin</w:t>
            </w:r>
            <w:proofErr w:type="spellEnd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* or factor* or characteristic* or </w:t>
            </w:r>
            <w:proofErr w:type="spellStart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orrelat</w:t>
            </w:r>
            <w:proofErr w:type="spellEnd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*).kw.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644A10F8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79BBA7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20C59D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i/>
                <w:iCs/>
                <w:sz w:val="22"/>
                <w:szCs w:val="22"/>
              </w:rPr>
              <w:t>1 or 2 or 3 or 4 or 5 or 6 or 7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44EBF920" w14:textId="77777777" w:rsidTr="001D6A09">
        <w:trPr>
          <w:trHeight w:val="315"/>
        </w:trPr>
        <w:tc>
          <w:tcPr>
            <w:tcW w:w="147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79DA61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oncept 3: driving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 xml:space="preserve"> ability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BB7E60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1. exp motor vehicle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3B952739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C108B5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77D78E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2. driving ability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5BC6E858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0E77DE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196867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3. car driving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6F2F1340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CC6942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EEFB64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. traffic accident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70A39360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027BFA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5B1E3C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5. exp road safety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22C5552B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59B0D3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E17EAB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6. exp traffic safety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031E54CB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610D72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4D7215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7. exp vehicle safety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27CCA9FC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A795F6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30CA45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8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. exp passenger safety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5CF9D8A8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A1F81E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B8935A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9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. exp pedestrian safety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7F3BCA91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F993B2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A41EBB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1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0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. (</w:t>
            </w:r>
            <w:proofErr w:type="spellStart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driv</w:t>
            </w:r>
            <w:proofErr w:type="spellEnd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* or driving under the influence or DUIC or traffic or road).kw.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22269530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D70653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1A7C7C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i/>
                <w:iCs/>
                <w:sz w:val="22"/>
                <w:szCs w:val="22"/>
              </w:rPr>
              <w:t>1 or 2 or 3 or 4 or 5 or 6 or 7 or 8 or 9 or 10 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5FACCFBA" w14:textId="77777777" w:rsidTr="001D6A09">
        <w:trPr>
          <w:trHeight w:val="300"/>
        </w:trPr>
        <w:tc>
          <w:tcPr>
            <w:tcW w:w="81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361ABE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u w:val="single"/>
              </w:rPr>
              <w:t>Concept 1 and concept 2 and concept 3: 125 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</w:tbl>
    <w:p w14:paraId="03A9F135" w14:textId="77777777" w:rsidR="001D6A09" w:rsidRPr="001D6A09" w:rsidRDefault="001D6A09" w:rsidP="001D6A0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1D6A0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997418B" w14:textId="77777777" w:rsidR="001D6A09" w:rsidRPr="001D6A09" w:rsidRDefault="001D6A09" w:rsidP="001D6A0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proofErr w:type="spellStart"/>
      <w:r w:rsidRPr="001D6A09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CA"/>
        </w:rPr>
        <w:t>PsycInfo</w:t>
      </w:r>
      <w:proofErr w:type="spellEnd"/>
      <w:r w:rsidRPr="001D6A09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CA"/>
        </w:rPr>
        <w:t xml:space="preserve"> (EBSCOhost)</w:t>
      </w:r>
      <w:r w:rsidRPr="001D6A0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tbl>
      <w:tblPr>
        <w:tblW w:w="0" w:type="dxa"/>
        <w:tblInd w:w="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6690"/>
      </w:tblGrid>
      <w:tr w:rsidR="001D6A09" w:rsidRPr="001D6A09" w14:paraId="3E026709" w14:textId="77777777" w:rsidTr="001D6A09">
        <w:trPr>
          <w:trHeight w:val="30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BA2952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Concept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CFEEA1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Search term(s)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6040342C" w14:textId="77777777" w:rsidTr="001D6A09">
        <w:trPr>
          <w:trHeight w:val="300"/>
        </w:trPr>
        <w:tc>
          <w:tcPr>
            <w:tcW w:w="1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37A838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oncept 1: cannabis use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3D7862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1. SU cannabis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66377D7F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1E5D65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F1A444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2. SU cannabinoid*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4B3AC2E5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D66533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F53D3B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3. SU marijuana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738A6FB4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53A974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988DF3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. SU tetrahydrocannabinol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0301E8C4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EC30B9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15E514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5. SU hashish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59B632F9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4B5907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A359BC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i/>
                <w:iCs/>
                <w:sz w:val="22"/>
                <w:szCs w:val="22"/>
              </w:rPr>
              <w:t>1 or 2 or 3 or 4 or 5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68016E99" w14:textId="77777777" w:rsidTr="001D6A09">
        <w:trPr>
          <w:trHeight w:val="300"/>
        </w:trPr>
        <w:tc>
          <w:tcPr>
            <w:tcW w:w="1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CE64B5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oncept 2: attitude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FA3CF6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1. SU attitude*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226B0BE0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FCDD7E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C9F28F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2. SU health attitude*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3DD27E05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B3657D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4979CD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3. 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explicit attitude*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”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32F98705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3969C5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9B903E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4. 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implicit attitude*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”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31D62BE8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BDA542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7991AB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5. 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ommunity attitude*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”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0A8145AF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5F3495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70EEAD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6. 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public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 xml:space="preserve">health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attitude*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”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07C1EE61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5AFC7B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94AD1C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7. 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drug usage attitude*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”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799D3600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E2C599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C34790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8. SU perception* OR SU perceive*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6F85A8D8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2DA446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03D817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9. 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social perception*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”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5E7BA683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AB5309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9D881D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10. 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risk perception*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”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129D0054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AFD199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08A48A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11. 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risk taking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”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6A54B4A4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2240DA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1EB6B9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12. 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risk assessment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”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2F591A92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A2E4D3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31460C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13.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 xml:space="preserve">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intention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7D1219D4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5D0F36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1D389F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14. 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planned behavior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”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1A9B881E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75D3C6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4A3336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15.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 xml:space="preserve">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opinion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470E7843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C1B725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9BF4E3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16. belie* 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639ABBF3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288D57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C304C4" w14:textId="77777777" w:rsidR="001D6A09" w:rsidRPr="001D6A09" w:rsidRDefault="001D6A09" w:rsidP="001D6A09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ind w:left="0" w:firstLine="72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characteristic*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53C68D2A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2956EF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F8D9C1" w14:textId="77777777" w:rsidR="001D6A09" w:rsidRPr="001D6A09" w:rsidRDefault="001D6A09" w:rsidP="001D6A09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ind w:left="0" w:firstLine="72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correlat</w:t>
            </w:r>
            <w:proofErr w:type="spellEnd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*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6A5F3D0F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226C1D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9A3E92" w14:textId="77777777" w:rsidR="001D6A09" w:rsidRPr="001D6A09" w:rsidRDefault="001D6A09" w:rsidP="001D6A09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/>
              <w:ind w:left="0" w:firstLine="72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factor*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70694A16" w14:textId="77777777" w:rsidTr="001D6A09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B64702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CEFA69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i/>
                <w:iCs/>
                <w:sz w:val="22"/>
                <w:szCs w:val="22"/>
              </w:rPr>
              <w:t>1 or 2 or 3 or 4 or 5 or 6 or 7 or 8 or 9 or 10 or 11 or 12 or 13 or 14 or 15 or 16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423F027D" w14:textId="77777777" w:rsidTr="001D6A09">
        <w:trPr>
          <w:trHeight w:val="300"/>
        </w:trPr>
        <w:tc>
          <w:tcPr>
            <w:tcW w:w="1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4C13D3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oncept 3: driving</w:t>
            </w:r>
            <w:r w:rsidRPr="001D6A09">
              <w:rPr>
                <w:rStyle w:val="normaltextrun"/>
                <w:rFonts w:asciiTheme="minorHAnsi" w:hAnsiTheme="minorHAnsi" w:cstheme="minorHAnsi"/>
                <w:color w:val="D13438"/>
                <w:sz w:val="22"/>
                <w:szCs w:val="22"/>
                <w:u w:val="single"/>
                <w:lang w:val="en-CA"/>
              </w:rPr>
              <w:t xml:space="preserve">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ability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A13370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1. </w:t>
            </w:r>
            <w:proofErr w:type="spellStart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driv</w:t>
            </w:r>
            <w:proofErr w:type="spellEnd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*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51D04998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4F5519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8051D6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2. 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driving behavior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”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1FA3B5F6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A437AB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F860BB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3. 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motor vehicle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*”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0A579FE9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88518B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AD1DA9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. SU automobiles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3CE14E59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9E5402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09AA90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5. 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driving under the influence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”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0605B9DD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8785DF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27982D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6. 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transportation safety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”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7FAA701C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B7F9A7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F12F25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7. SU transportation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1E568EC7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9BE1ED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370F66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8. 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motor traffic accidents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”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21664DF6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B03025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34030F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9. SU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“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accident proneness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”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20367762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C9A56A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DBC58D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i/>
                <w:iCs/>
                <w:sz w:val="22"/>
                <w:szCs w:val="22"/>
              </w:rPr>
              <w:t>1 or 2 or 3 or 4 or 5 or 6 or 7 or 8 or 9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52162B9D" w14:textId="77777777" w:rsidTr="001D6A09">
        <w:trPr>
          <w:trHeight w:val="300"/>
        </w:trPr>
        <w:tc>
          <w:tcPr>
            <w:tcW w:w="81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8EB72D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u w:val="single"/>
              </w:rPr>
              <w:t>Concept 1 and concept 2 and concept 3: 298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</w:tbl>
    <w:p w14:paraId="3793FFF3" w14:textId="77777777" w:rsidR="001D6A09" w:rsidRPr="001D6A09" w:rsidRDefault="001D6A09" w:rsidP="001D6A0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1D6A0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3CEE5EB" w14:textId="77777777" w:rsidR="001D6A09" w:rsidRPr="001D6A09" w:rsidRDefault="001D6A09" w:rsidP="001D6A0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1D6A09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CA"/>
        </w:rPr>
        <w:t>Medline (Ovid)</w:t>
      </w:r>
      <w:r w:rsidRPr="001D6A0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tbl>
      <w:tblPr>
        <w:tblW w:w="0" w:type="dxa"/>
        <w:tblInd w:w="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6675"/>
      </w:tblGrid>
      <w:tr w:rsidR="001D6A09" w:rsidRPr="001D6A09" w14:paraId="7EBC2C03" w14:textId="77777777" w:rsidTr="001D6A09">
        <w:trPr>
          <w:trHeight w:val="30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573DA3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Concept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E48B2D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Search term(s)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21AF91AC" w14:textId="77777777" w:rsidTr="001D6A09">
        <w:trPr>
          <w:trHeight w:val="300"/>
        </w:trPr>
        <w:tc>
          <w:tcPr>
            <w:tcW w:w="14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F17A3C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oncept 1: cannabis use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EB0F1D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1. exp "Marijuana Use"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22881126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74278F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1E7C00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2. exp Cannabinoids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132D2FE4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06B01A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9EB25B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3. Cannabis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4E10B050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9307C8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9E6835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. (</w:t>
            </w:r>
            <w:proofErr w:type="spellStart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annabi</w:t>
            </w:r>
            <w:proofErr w:type="spellEnd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* or hashish or </w:t>
            </w:r>
            <w:proofErr w:type="spellStart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mari#uana</w:t>
            </w:r>
            <w:proofErr w:type="spellEnd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 or THC or tetrahydrocannabinol).kw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20BB740A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48DF07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A0F3F3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i/>
                <w:iCs/>
                <w:sz w:val="22"/>
                <w:szCs w:val="22"/>
              </w:rPr>
              <w:t>1 or 2 or 3 or 4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186FE4BD" w14:textId="77777777" w:rsidTr="001D6A09">
        <w:trPr>
          <w:trHeight w:val="300"/>
        </w:trPr>
        <w:tc>
          <w:tcPr>
            <w:tcW w:w="14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5F7767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oncept 2: attitude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74871B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1. *Attitude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58CACE9A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A6D68B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814897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2. *Perception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4CE979CA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64CC9F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0AF86E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3. *risk-taking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4E7412F0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F20E87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242A35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. intention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74B4ACE2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07594D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F9D030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5. *Motivation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6A260F49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594639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E7D6BE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6. *Social Norms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22FCA3A9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2562AC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4743B1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7. Social Perception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3D5B7A96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1F5360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CE6091" w14:textId="11C80DF5" w:rsidR="001D6A09" w:rsidRPr="001D6A09" w:rsidRDefault="001D6A09" w:rsidP="001D6A09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Exp Peer Group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3FEF02C1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7A9325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6BFDA8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9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. *Health Knowledge, Attitudes, Practice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17707FF2" w14:textId="77777777" w:rsidTr="001D6A09">
        <w:trPr>
          <w:trHeight w:val="51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496F2B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3AA248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10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. (attitude* or percept* or belie* or expect* or understand* or willing* or opinion* or 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 xml:space="preserve">risk or </w:t>
            </w:r>
            <w:proofErr w:type="spellStart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determin</w:t>
            </w:r>
            <w:proofErr w:type="spellEnd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*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 xml:space="preserve"> or </w:t>
            </w:r>
            <w:proofErr w:type="spellStart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correlat</w:t>
            </w:r>
            <w:proofErr w:type="spellEnd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* or factor* or characteristic*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).kw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50BC0EDA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E92DF2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947E3E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i/>
                <w:iCs/>
                <w:sz w:val="22"/>
                <w:szCs w:val="22"/>
              </w:rPr>
              <w:t>1 or 2 or 3 or 4 or 5 or 6 or 7 or 8 or 9</w:t>
            </w:r>
            <w:r w:rsidRPr="001D6A09">
              <w:rPr>
                <w:rStyle w:val="normaltextrun"/>
                <w:rFonts w:asciiTheme="minorHAnsi" w:hAnsiTheme="minorHAnsi" w:cstheme="minorHAnsi"/>
                <w:i/>
                <w:iCs/>
                <w:sz w:val="22"/>
                <w:szCs w:val="22"/>
                <w:lang w:val="en-CA"/>
              </w:rPr>
              <w:t xml:space="preserve"> or 10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6251DDF1" w14:textId="77777777" w:rsidTr="001D6A09">
        <w:trPr>
          <w:trHeight w:val="300"/>
        </w:trPr>
        <w:tc>
          <w:tcPr>
            <w:tcW w:w="14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92A4A0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oncept 3: driving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 xml:space="preserve"> ability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C26963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1. Driving Under the Influence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502F8C6F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BC64BA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712F47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2. Automobile Driving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24EE1369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2B6FC4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6B8C31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3. exp Motor Vehicles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759BBF6A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6B744A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593039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4. Accidents, Traffic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7D99693A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0B3500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FD25A2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6. exp Dangerous Behavior/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2FEEEE4F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66CAD0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7F4109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5. (</w:t>
            </w:r>
            <w:proofErr w:type="spellStart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driv</w:t>
            </w:r>
            <w:proofErr w:type="spellEnd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*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 or DUIC or traffic or road).kw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48B8B735" w14:textId="77777777" w:rsidTr="001D6A09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390B30" w14:textId="77777777" w:rsidR="001D6A09" w:rsidRPr="001D6A09" w:rsidRDefault="001D6A0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6F1D02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i/>
                <w:iCs/>
                <w:sz w:val="22"/>
                <w:szCs w:val="22"/>
              </w:rPr>
              <w:t>1 or 2 or 3 or 4 or 5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0AB1A393" w14:textId="77777777" w:rsidTr="001D6A09">
        <w:trPr>
          <w:trHeight w:val="300"/>
        </w:trPr>
        <w:tc>
          <w:tcPr>
            <w:tcW w:w="81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595227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u w:val="single"/>
              </w:rPr>
              <w:t>Concept 1 and concept 2 and concept 3: 42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</w:tbl>
    <w:p w14:paraId="5BDCE630" w14:textId="77777777" w:rsidR="001D6A09" w:rsidRPr="001D6A09" w:rsidRDefault="001D6A09" w:rsidP="001D6A0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1D6A0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477AA96" w14:textId="77777777" w:rsidR="001D6A09" w:rsidRPr="001D6A09" w:rsidRDefault="001D6A09" w:rsidP="001D6A0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1D6A09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CA"/>
        </w:rPr>
        <w:t>TRID</w:t>
      </w:r>
      <w:r w:rsidRPr="001D6A0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tbl>
      <w:tblPr>
        <w:tblW w:w="0" w:type="dxa"/>
        <w:tblInd w:w="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0"/>
        <w:gridCol w:w="5790"/>
      </w:tblGrid>
      <w:tr w:rsidR="001D6A09" w:rsidRPr="001D6A09" w14:paraId="3FA410D4" w14:textId="77777777" w:rsidTr="001D6A09">
        <w:trPr>
          <w:trHeight w:val="255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D80C97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Concept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67DD5D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Search term(s)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4DA713DC" w14:textId="77777777" w:rsidTr="001D6A09">
        <w:trPr>
          <w:trHeight w:val="585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2658E7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oncept 1: cannabis use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2D5F20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1. cannabis OR cannabinoid* OR hashish OR marijuana OR marihuana OR THC OR tetrahydrocannabinol 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5528D62A" w14:textId="77777777" w:rsidTr="001D6A09">
        <w:trPr>
          <w:trHeight w:val="945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B1B278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oncept 2: attitude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186D60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2. perceived OR perception* OR belie* OR attitude* OR opinion* OR </w:t>
            </w:r>
            <w:proofErr w:type="spellStart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motiv</w:t>
            </w:r>
            <w:proofErr w:type="spellEnd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* OR intent* or  expect* or understand* or willing* or determinant*</w:t>
            </w: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 xml:space="preserve"> or </w:t>
            </w:r>
            <w:proofErr w:type="spellStart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correlat</w:t>
            </w:r>
            <w:proofErr w:type="spellEnd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lang w:val="en-CA"/>
              </w:rPr>
              <w:t>* or characteristic*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348F4164" w14:textId="77777777" w:rsidTr="001D6A09">
        <w:trPr>
          <w:trHeight w:val="630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ACDE61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oncept 3: driving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DBEFE6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3. </w:t>
            </w:r>
            <w:proofErr w:type="spellStart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driv</w:t>
            </w:r>
            <w:proofErr w:type="spellEnd"/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* OR vehicle* OR car OR automobile* OR traffic OR road* or "driving under the influence"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1D6A09" w:rsidRPr="001D6A09" w14:paraId="1CE9849B" w14:textId="77777777" w:rsidTr="001D6A09">
        <w:trPr>
          <w:trHeight w:val="300"/>
        </w:trPr>
        <w:tc>
          <w:tcPr>
            <w:tcW w:w="81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CC7676" w14:textId="77777777" w:rsidR="001D6A09" w:rsidRPr="001D6A09" w:rsidRDefault="001D6A09" w:rsidP="001D6A09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1D6A09">
              <w:rPr>
                <w:rStyle w:val="normaltextrun"/>
                <w:rFonts w:asciiTheme="minorHAnsi" w:hAnsiTheme="minorHAnsi" w:cstheme="minorHAnsi"/>
                <w:sz w:val="22"/>
                <w:szCs w:val="22"/>
                <w:u w:val="single"/>
              </w:rPr>
              <w:t>Concept 1 and concept 2 and concept 3: 626</w:t>
            </w:r>
            <w:r w:rsidRPr="001D6A09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</w:tbl>
    <w:p w14:paraId="4590EBF9" w14:textId="77777777" w:rsidR="001D6A09" w:rsidRPr="001D6A09" w:rsidRDefault="001D6A09" w:rsidP="001D6A0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1D6A0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3B99C1A" w14:textId="77777777" w:rsidR="001D6A09" w:rsidRPr="001D6A09" w:rsidRDefault="001D6A09" w:rsidP="001D6A0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1D6A0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2A679D2" w14:textId="77777777" w:rsidR="001D6A09" w:rsidRPr="001D6A09" w:rsidRDefault="001D6A09" w:rsidP="001D6A0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1D6A09">
        <w:rPr>
          <w:rStyle w:val="eop"/>
          <w:rFonts w:asciiTheme="minorHAnsi" w:hAnsiTheme="minorHAnsi" w:cstheme="minorHAnsi"/>
          <w:color w:val="808080"/>
          <w:sz w:val="22"/>
          <w:szCs w:val="22"/>
        </w:rPr>
        <w:t> </w:t>
      </w:r>
    </w:p>
    <w:p w14:paraId="4B7E4B9D" w14:textId="3186ECFB" w:rsidR="001D6A09" w:rsidRPr="001D6A09" w:rsidRDefault="001D6A09" w:rsidP="001D6A0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1D6A0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5F9C3DC" w14:textId="77777777" w:rsidR="001B09F3" w:rsidRPr="001D6A09" w:rsidRDefault="001B09F3" w:rsidP="001B09F3">
      <w:pPr>
        <w:rPr>
          <w:rFonts w:asciiTheme="minorHAnsi" w:eastAsia="XjqqgmAdvTT86d47313" w:hAnsiTheme="minorHAnsi" w:cstheme="minorHAnsi"/>
          <w:color w:val="808080" w:themeColor="background1" w:themeShade="80"/>
          <w:sz w:val="22"/>
          <w:szCs w:val="22"/>
        </w:rPr>
      </w:pPr>
    </w:p>
    <w:p w14:paraId="5023141B" w14:textId="77777777" w:rsidR="002D60E3" w:rsidRPr="001D6A09" w:rsidRDefault="00C81972">
      <w:pPr>
        <w:rPr>
          <w:rFonts w:asciiTheme="minorHAnsi" w:hAnsiTheme="minorHAnsi" w:cstheme="minorHAnsi"/>
          <w:sz w:val="22"/>
          <w:szCs w:val="22"/>
        </w:rPr>
      </w:pPr>
    </w:p>
    <w:sectPr w:rsidR="002D60E3" w:rsidRPr="001D6A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XjqqgmAdvTT86d47313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2AD94B6"/>
    <w:multiLevelType w:val="singleLevel"/>
    <w:tmpl w:val="82AD94B6"/>
    <w:lvl w:ilvl="0">
      <w:start w:val="8"/>
      <w:numFmt w:val="decimal"/>
      <w:suff w:val="space"/>
      <w:lvlText w:val="%1."/>
      <w:lvlJc w:val="left"/>
    </w:lvl>
  </w:abstractNum>
  <w:abstractNum w:abstractNumId="1" w15:restartNumberingAfterBreak="0">
    <w:nsid w:val="0F3E765C"/>
    <w:multiLevelType w:val="multilevel"/>
    <w:tmpl w:val="F190A0A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0C8410"/>
    <w:multiLevelType w:val="singleLevel"/>
    <w:tmpl w:val="100C8410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309198E6"/>
    <w:multiLevelType w:val="singleLevel"/>
    <w:tmpl w:val="309198E6"/>
    <w:lvl w:ilvl="0">
      <w:start w:val="17"/>
      <w:numFmt w:val="decimal"/>
      <w:suff w:val="space"/>
      <w:lvlText w:val="%1."/>
      <w:lvlJc w:val="left"/>
    </w:lvl>
  </w:abstractNum>
  <w:abstractNum w:abstractNumId="4" w15:restartNumberingAfterBreak="0">
    <w:nsid w:val="42CB2EE6"/>
    <w:multiLevelType w:val="hybridMultilevel"/>
    <w:tmpl w:val="2FB21A92"/>
    <w:lvl w:ilvl="0" w:tplc="0409000F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D0456BF"/>
    <w:multiLevelType w:val="multilevel"/>
    <w:tmpl w:val="4D0AD3A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CF0394D"/>
    <w:multiLevelType w:val="singleLevel"/>
    <w:tmpl w:val="6CF0394D"/>
    <w:lvl w:ilvl="0">
      <w:start w:val="1"/>
      <w:numFmt w:val="decimal"/>
      <w:suff w:val="space"/>
      <w:lvlText w:val="%1."/>
      <w:lvlJc w:val="left"/>
    </w:lvl>
  </w:abstractNum>
  <w:abstractNum w:abstractNumId="7" w15:restartNumberingAfterBreak="0">
    <w:nsid w:val="77833F3E"/>
    <w:multiLevelType w:val="multilevel"/>
    <w:tmpl w:val="B92A13DC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6B0997"/>
    <w:multiLevelType w:val="multilevel"/>
    <w:tmpl w:val="152ED7D6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0"/>
  </w:num>
  <w:num w:numId="5">
    <w:abstractNumId w:val="8"/>
  </w:num>
  <w:num w:numId="6">
    <w:abstractNumId w:val="5"/>
  </w:num>
  <w:num w:numId="7">
    <w:abstractNumId w:val="7"/>
  </w:num>
  <w:num w:numId="8">
    <w:abstractNumId w:val="1"/>
  </w:num>
  <w:num w:numId="9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ianc">
    <w15:presenceInfo w15:providerId="None" w15:userId="bian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9F3"/>
    <w:rsid w:val="001B09F3"/>
    <w:rsid w:val="001D6A09"/>
    <w:rsid w:val="004A443A"/>
    <w:rsid w:val="00AF684D"/>
    <w:rsid w:val="00B01E44"/>
    <w:rsid w:val="00C53476"/>
    <w:rsid w:val="00C61EAF"/>
    <w:rsid w:val="00C81972"/>
    <w:rsid w:val="0C28D091"/>
    <w:rsid w:val="211981B5"/>
    <w:rsid w:val="4D81C3B3"/>
    <w:rsid w:val="59467738"/>
    <w:rsid w:val="5FA6F94C"/>
    <w:rsid w:val="7252D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8B1EC"/>
  <w15:chartTrackingRefBased/>
  <w15:docId w15:val="{0231948C-3223-4CC5-8B4B-D7F49948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09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B0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B09F3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B09F3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customStyle="1" w:styleId="font11">
    <w:name w:val="font11"/>
    <w:qFormat/>
    <w:rsid w:val="001B09F3"/>
    <w:rPr>
      <w:rFonts w:ascii="Calibri" w:hAnsi="Calibri" w:cs="Calibri" w:hint="default"/>
      <w:color w:val="000000"/>
      <w:sz w:val="24"/>
      <w:szCs w:val="24"/>
      <w:u w:val="none"/>
    </w:rPr>
  </w:style>
  <w:style w:type="character" w:customStyle="1" w:styleId="font51">
    <w:name w:val="font51"/>
    <w:qFormat/>
    <w:rsid w:val="001B09F3"/>
    <w:rPr>
      <w:rFonts w:ascii="Arial" w:hAnsi="Arial" w:cs="Arial"/>
      <w:color w:val="000000"/>
      <w:sz w:val="24"/>
      <w:szCs w:val="24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9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9F3"/>
    <w:rPr>
      <w:rFonts w:ascii="Segoe UI" w:eastAsia="Times New Roman" w:hAnsi="Segoe UI" w:cs="Segoe UI"/>
      <w:sz w:val="18"/>
      <w:szCs w:val="18"/>
      <w:lang w:val="en-CA" w:eastAsia="zh-CN"/>
    </w:rPr>
  </w:style>
  <w:style w:type="paragraph" w:customStyle="1" w:styleId="paragraph">
    <w:name w:val="paragraph"/>
    <w:basedOn w:val="Normal"/>
    <w:rsid w:val="001D6A09"/>
    <w:pPr>
      <w:spacing w:before="100" w:beforeAutospacing="1" w:after="100" w:afterAutospacing="1"/>
    </w:pPr>
    <w:rPr>
      <w:lang w:val="en-US" w:eastAsia="en-US"/>
    </w:rPr>
  </w:style>
  <w:style w:type="character" w:customStyle="1" w:styleId="normaltextrun">
    <w:name w:val="normaltextrun"/>
    <w:basedOn w:val="DefaultParagraphFont"/>
    <w:rsid w:val="001D6A09"/>
  </w:style>
  <w:style w:type="character" w:customStyle="1" w:styleId="eop">
    <w:name w:val="eop"/>
    <w:basedOn w:val="DefaultParagraphFont"/>
    <w:rsid w:val="001D6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55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80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1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2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05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46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0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92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01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9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64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18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51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2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86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69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19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0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58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63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62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58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5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5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2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57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0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6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80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16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70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55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66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46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1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97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70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0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0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20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57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87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4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34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3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55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0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71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8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3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84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93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73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6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26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2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3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74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56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12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0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6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9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92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7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623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9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7494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3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10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29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61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80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87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75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0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09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7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37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4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07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29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75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0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11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5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41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20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93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00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32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0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04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56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44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9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50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2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9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41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61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8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54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88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97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20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7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50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48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7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33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59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35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71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86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75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1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6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97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0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82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95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7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18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08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98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56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3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5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8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1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54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06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47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7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23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9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6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67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6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26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93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92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9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80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002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3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1906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5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6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4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03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8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4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51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06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22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1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23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1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63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4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07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06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74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46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1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08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7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80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2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93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92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10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29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6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2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47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86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0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59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45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8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7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62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83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86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56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12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06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93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9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28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65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24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48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73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3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82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46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9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47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0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8501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61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54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53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81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57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12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67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4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63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90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55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56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95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0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05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53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62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031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8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25</Words>
  <Characters>641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cu, Bianca</dc:creator>
  <cp:keywords/>
  <dc:description/>
  <cp:lastModifiedBy>Boicu, Bianca</cp:lastModifiedBy>
  <cp:revision>2</cp:revision>
  <dcterms:created xsi:type="dcterms:W3CDTF">2024-04-13T01:21:00Z</dcterms:created>
  <dcterms:modified xsi:type="dcterms:W3CDTF">2024-04-13T01:21:00Z</dcterms:modified>
</cp:coreProperties>
</file>